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0218F" w14:textId="77777777" w:rsidR="0055734F" w:rsidRDefault="0055734F" w:rsidP="00346470">
      <w:pPr>
        <w:pStyle w:val="Caption"/>
        <w:keepNext/>
        <w:spacing w:line="360" w:lineRule="auto"/>
        <w:rPr>
          <w:rFonts w:ascii="Arial" w:hAnsi="Arial" w:cs="Arial"/>
          <w:i w:val="0"/>
          <w:iCs w:val="0"/>
          <w:color w:val="auto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Data </w:t>
      </w:r>
    </w:p>
    <w:p w14:paraId="29DF097E" w14:textId="0B52E963" w:rsidR="008A5690" w:rsidRPr="008A5690" w:rsidRDefault="00346470" w:rsidP="00346470">
      <w:pPr>
        <w:pStyle w:val="Caption"/>
        <w:keepNext/>
        <w:spacing w:line="360" w:lineRule="auto"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</w:t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able </w:t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8A5690" w:rsidRPr="008A5690">
        <w:rPr>
          <w:rFonts w:ascii="Arial" w:hAnsi="Arial" w:cs="Arial"/>
          <w:i w:val="0"/>
          <w:iCs w:val="0"/>
          <w:noProof/>
          <w:color w:val="auto"/>
          <w:sz w:val="20"/>
          <w:szCs w:val="20"/>
        </w:rPr>
        <w:t>1</w:t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Correlation comparisons for protein expression compared to cross-sectional area, alone and taking </w:t>
      </w:r>
      <w:proofErr w:type="spellStart"/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t>fiber</w:t>
      </w:r>
      <w:proofErr w:type="spellEnd"/>
      <w:r w:rsidR="008A5690" w:rsidRPr="008A569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number into account</w:t>
      </w:r>
      <w:r w:rsidR="008A569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. </w:t>
      </w:r>
    </w:p>
    <w:tbl>
      <w:tblPr>
        <w:tblW w:w="9394" w:type="dxa"/>
        <w:tblLook w:val="04A0" w:firstRow="1" w:lastRow="0" w:firstColumn="1" w:lastColumn="0" w:noHBand="0" w:noVBand="1"/>
      </w:tblPr>
      <w:tblGrid>
        <w:gridCol w:w="2400"/>
        <w:gridCol w:w="920"/>
        <w:gridCol w:w="961"/>
        <w:gridCol w:w="1101"/>
        <w:gridCol w:w="1139"/>
        <w:gridCol w:w="1139"/>
        <w:gridCol w:w="840"/>
        <w:gridCol w:w="894"/>
      </w:tblGrid>
      <w:tr w:rsidR="00000AD7" w:rsidRPr="00000AD7" w14:paraId="7487DDCA" w14:textId="77777777" w:rsidTr="00000AD7">
        <w:trPr>
          <w:trHeight w:val="300"/>
        </w:trPr>
        <w:tc>
          <w:tcPr>
            <w:tcW w:w="2400" w:type="dxa"/>
            <w:tcBorders>
              <w:top w:val="single" w:sz="4" w:space="0" w:color="111111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78581059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ariable 1</w:t>
            </w:r>
          </w:p>
        </w:tc>
        <w:tc>
          <w:tcPr>
            <w:tcW w:w="920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657816F3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ariable 2</w:t>
            </w:r>
          </w:p>
        </w:tc>
        <w:tc>
          <w:tcPr>
            <w:tcW w:w="961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4B15426A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earson</w:t>
            </w:r>
          </w:p>
        </w:tc>
        <w:tc>
          <w:tcPr>
            <w:tcW w:w="1101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09A1CA0E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earson p-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al</w:t>
            </w:r>
            <w:proofErr w:type="spellEnd"/>
          </w:p>
        </w:tc>
        <w:tc>
          <w:tcPr>
            <w:tcW w:w="1139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1ED143FE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earman</w:t>
            </w:r>
          </w:p>
        </w:tc>
        <w:tc>
          <w:tcPr>
            <w:tcW w:w="1139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5D2A36FF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earman p-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al</w:t>
            </w:r>
            <w:proofErr w:type="spellEnd"/>
          </w:p>
        </w:tc>
        <w:tc>
          <w:tcPr>
            <w:tcW w:w="840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378CB8AB" w14:textId="77777777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# cases</w:t>
            </w:r>
          </w:p>
        </w:tc>
        <w:tc>
          <w:tcPr>
            <w:tcW w:w="894" w:type="dxa"/>
            <w:tcBorders>
              <w:top w:val="single" w:sz="4" w:space="0" w:color="111111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0F0F0"/>
            <w:noWrap/>
            <w:vAlign w:val="bottom"/>
            <w:hideMark/>
          </w:tcPr>
          <w:p w14:paraId="2C953E68" w14:textId="7FA6DCB5" w:rsidR="00000AD7" w:rsidRPr="00000AD7" w:rsidRDefault="00000AD7" w:rsidP="00000A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DADF5E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548F9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614407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1FA9F3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6BB472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A600F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7F83A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EA96F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AED1A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05DE6167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BF203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42D50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F2AC6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ECDD7B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D98C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A004D3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9E3C9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88883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7EF40B2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4B61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9E9E30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CB7024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DEE78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653D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BFFA7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DAF90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08F927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DC7C680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5C71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8278D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623BA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9738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F70C6F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8E32A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E3ABFD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EDE35E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333EE21F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416EA9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31ED9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C7441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FBD37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1EC57D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2F3BF1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F7586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B067EE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C72D2FA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758B5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6E63E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FBD8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7A9E3C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94F70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D5B34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D4BFF5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79078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F5B899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148EE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BBACB5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818CFC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AE8F8F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6A2E6A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7687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83371D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8A43A4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5927C45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BAEF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d2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8D716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04504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D1C69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BBF2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45D2E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B9CB9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C4B64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7C3B6D3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FB623C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8878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8E51C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E536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6712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E3F823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734D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36D1E9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71E4BF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D968BE" w14:textId="0D25B5AD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93F67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86260C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128C68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55276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1D44AC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461B1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4896CC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525C231B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55BF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A1E56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EB6DB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DC51D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3D12A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0093A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D2EA1A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FD596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546EF1CE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3BB96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E83E8D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5885A6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B00A9D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7F513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5BEE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FDB277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86837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7FB9ED1A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3F49C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FEE8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326BA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D4FB2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8B3113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8A8E20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1F3AEA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7F6E5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3AB1674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ACA004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7A353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5804A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B8333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90D08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9D33F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8E08CC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984E77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57C5DCED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D4B3F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09C18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252695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E9F9D2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5C884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4E5051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101933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792D2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27E8AC47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B94CE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C948B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F655F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C4BB5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F7AE26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4C1C7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EC46D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67530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65B5EFD7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25E1E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57568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D9F07B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F85B7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ADA99F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F522EC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ED9D7E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3D38B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60F857F6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BEF4C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BC06E4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543FD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20DF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71C192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BFCC64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50647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62B2A0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1143B7C3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253572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43446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9A3864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62EC0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05455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413BE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A3B51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66A7E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47E0A6A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DED76D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9F4655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E017E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302420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8ABCE1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0E80D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7126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DEBC0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0342EE9E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66E29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60E6C2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57023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FC8B6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7C308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5E9A8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45B5E6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4146B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6DE8710F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9C8DAD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9807A3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DCA5F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BD7810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7D6E9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807762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4D4EB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DD2753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0B59C741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9464CB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d2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8FA543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7D70E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60831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290EB6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A3D28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3CFF4B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BEBAD0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031C823F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3DB6B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96995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856DC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D2518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8E6B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2C992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165BA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C6C91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58C1006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BD6208" w14:textId="3517C1E4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F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766C12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0BA88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4D8DA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3FF92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4599C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28DD2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0B9F3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4FAD90BC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F3A22C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</w:t>
            </w:r>
            <w:proofErr w:type="gram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54E33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9D945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51967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C06359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438E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C0416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9A4DF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68F85EF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96693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504D6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4B67F7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4525F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FCF3D5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C720C8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E58490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F74AA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32673ED0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5FB8D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43EAA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8DBF8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F9034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00340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D7E97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23A78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DE120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72FCE648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DE16CF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1EB49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031C2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5B3A4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9D7FEF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5D8B5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B7969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F19271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0DDF38CE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B1B44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31149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5EFB7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85F90C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540FB2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EEF19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B7D89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FD20C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000AD7" w:rsidRPr="00000AD7" w14:paraId="56CC9E9F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92E76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9C3B5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42173F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6A174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0AFA9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3D6FB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F3A40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7E8BDF8" w14:textId="10AC907E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1B21CE4A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EE173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FCC66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547D8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610E5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6FF16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18DC9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7884F1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234EA522" w14:textId="5B8F23B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476E462D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AF3A4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FFCB3D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8C8B2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6C2889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FFE0E2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70A73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CC78D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B43E9D5" w14:textId="28AA04A2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A54C3DD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C87163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6C557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165D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D00E5E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681B4F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9099D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0DF17E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9A56D08" w14:textId="65516473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2DF3A48A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EAEE2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FBEDAC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7DB0BB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5E06A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7315EC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0EB22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D5F15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C9868A6" w14:textId="2F6F5B9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159CC2DD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6FBFBE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BFBA87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7B4F5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59EF86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AD15D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12B7AF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19803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957BA8E" w14:textId="16E0AB0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6BE92F4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9EC53A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A511BE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A96E7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00F3B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691F3A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83CBDB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D46C58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F13F69F" w14:textId="6200E232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37B18E15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BC7272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d2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351EB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AE72FF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227CB0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A4C3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AECFE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E6E8C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57E41DC" w14:textId="3034493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060A109E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1A48A7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60614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80B22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3FD92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79F26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D5609D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8C4CA4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0902C8E" w14:textId="6E09648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118B188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2C2662" w14:textId="4E7DDB29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F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C9652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3A640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F1D53A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31F6DC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7C3875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2D08B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1B395EA" w14:textId="71E86A0A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0349BBEB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3836B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7984EF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19576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3BF5A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4C91B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7FD9C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D354A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06379F1" w14:textId="308CD190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23AA3E9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EBAD4A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7D9DD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1C1D1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794BDB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3FF95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14C63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8C66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7362805" w14:textId="130B63C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354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45CED337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52F89C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C5AB9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954122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491D4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F55F6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5A8D4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0EA848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2FEA2D0B" w14:textId="79560D5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24A54434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89C5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5BC51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A5289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1256B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96582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0C0420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AB113E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6556234" w14:textId="6E2C76DE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037ABB33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3634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7C0EB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4D6C3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83CEC0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4384F9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51C05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E4C840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872B447" w14:textId="35716A1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7917F0E3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66C37D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A81D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737BB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55F1DA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D01BCF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6BBA1D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73C282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9DCDD06" w14:textId="177B45BE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35E91480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681402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86220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FD36F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D65C9F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01D2D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0227F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7C33E6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83E37A1" w14:textId="03A77A0B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5504476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9C4336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6F442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3A1FA9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8175DC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3757CD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D437DB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13A394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1B55A25" w14:textId="1C88F6B2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204E3BF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5F490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80283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493AE0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8934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AAE89D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EB5B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136F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8A7A228" w14:textId="644AC8C2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18FF6BCF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A2031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5E122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DEB38D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F12FD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6C4DC1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93D275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A1C0B0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30DFE921" w14:textId="635B03D0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43B3631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D7AF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6EF0A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13122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AC5A0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A07AD9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9C5AD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55DF2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95E5DA5" w14:textId="77B77CB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7BC689CD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E9AD8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81083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224F33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E9402B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F37F51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0C3A8A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D29512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51B1A24" w14:textId="77266D8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2724D513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AA17C8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d2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34097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75BBE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A2251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875A52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44D42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F73C3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1CE6C7D" w14:textId="15160D6A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0A6E3C1E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0EEF5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70030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D534C3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F9ECBC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9FC01A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D77F3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D373E6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B612FA8" w14:textId="3A90973F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3727AD4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04F695" w14:textId="1A450561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F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37487F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892219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209E6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3691CB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7EC59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6FCF8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07A6B47" w14:textId="251F83AB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5AB0521B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9DEF06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</w:t>
            </w:r>
            <w:proofErr w:type="gram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8B9940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26FDC7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6A26A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B5A026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71BF20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621D07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A48173D" w14:textId="4FD0D600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7BE5DB5E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94AB29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B15FF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BA25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4E91C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D3A659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58C75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CE370B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C686489" w14:textId="5DB59A3A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4BF7C42D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1DB23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A4BA93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A6D79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AA132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1AC86D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2BDEC9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B2AAB8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F0272B7" w14:textId="347E3D83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7E764701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2DC93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68C244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958C31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D40F02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4A7EE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7F3699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26A17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350E3E3C" w14:textId="320E674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79242DCC" w14:textId="77777777" w:rsidTr="00A41B5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A8EEEF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717DD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4F6CA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AC5447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E12AE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537C27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72B8A3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C627B62" w14:textId="27C336BF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62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C</w:t>
            </w:r>
          </w:p>
        </w:tc>
      </w:tr>
      <w:tr w:rsidR="00000AD7" w:rsidRPr="00000AD7" w14:paraId="41E3D304" w14:textId="77777777" w:rsidTr="00000AD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FDEB1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7308E1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CC9211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07436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B27EF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ABCD54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94F6DE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37C741" w14:textId="6ABE9DCD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33F63D75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23287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D3C87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6BEBE1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E8F8D6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2FF3A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A3C5C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E666C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1012506" w14:textId="35821BA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65A2F3AD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8A0890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B564A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6E31A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76FE0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FC652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9C25B4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33546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C39EF6D" w14:textId="691A3EC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248104E4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76B1C3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26918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A97AD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DAC76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1F80F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A394C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28FFC6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8D2A7ED" w14:textId="7DB9209B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14612732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A577D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AF36B3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64FD5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857BCB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8EF5E3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FF5F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F97F3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A936A48" w14:textId="1927D933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74702226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E29773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D0435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B434E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B5E42A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A2FFE7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E4240E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C0825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A54DB5D" w14:textId="0D85BCE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089D03FF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DB01D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8E18C1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C7133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337D5F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017D05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CA0D6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163026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E608A0D" w14:textId="3A202656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3CE5E9A9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AAEF71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d2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49588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D6684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16BEE1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49906C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DA6AD4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E526F9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2B8F8B76" w14:textId="7CAFAE39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3D422549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B41D04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6E05CD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85628D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6911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D1361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614DAF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21CC1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09F6067" w14:textId="0F1B4573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CC334A6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D9D4181" w14:textId="157779C6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F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E6BF7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4CFF2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BE4F50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998C51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CCE7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DA20E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22CD3BA" w14:textId="5E0463B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0839AA75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7C7B95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41E342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5C42F3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254F3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1EB0D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73687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A7AC1A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22649876" w14:textId="642D84D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7F468BBA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74CF7D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CCA2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815AE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C8998E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5BAA95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7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FFFC0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B75391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B1C145F" w14:textId="5E90A1F6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1314B870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6B4B4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F34454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35378A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447BAA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ECFEC9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B4FE0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F81445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D272DCB" w14:textId="056B87E4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71C37B05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CF465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E882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F39A7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C7A5F7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DAD189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49565B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26AC05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4613F3B" w14:textId="4E61990A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1F0B0FC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3535EA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06440C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1151C9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1F64C4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D8487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5FA21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3DAA47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5E51F5A" w14:textId="525A9006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2422A560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9C2A5F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NF-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B65B63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80C52B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BCF190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300828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9D46F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DB8799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391CE24E" w14:textId="6D59741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6EEFE54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02F21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ß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364B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CF99BB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D7E85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F92D2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146A3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DEC56D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ECD597D" w14:textId="6C8D1650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6779EE0A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99FC85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MP7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1D573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C42F1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4F141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5C3946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21BE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89D3C6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33232CC9" w14:textId="75B1DD8D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08AC251E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ADD95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10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778958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80E617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ABD2BB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6436C3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39A63C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F18F5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2141D12" w14:textId="1F72D4CD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6ED241A7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F18A0D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L-6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EDEAFF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010A2F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948C5A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7D3956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B173BF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&lt;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563C79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FEC1445" w14:textId="11099D7E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1629884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32D926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CP-1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656B1F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6F6392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EFC7B7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71A6C2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B537F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231DAE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4DA86CCB" w14:textId="44EE8EB8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243F8833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E81D89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IF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5F147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8A1CE0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269115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3CA548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4197B6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A13A9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1451E15E" w14:textId="2A63555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6E4626FC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458D71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Id2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F40103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7BA70F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68D421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42C942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D3CF13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FDA7C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F1AB2B1" w14:textId="52AB89F5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638697F3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45286F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fbx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D10571F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EB0C3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241610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134B78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E71189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3C970A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61F3DD88" w14:textId="1D591A83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297CA361" w14:textId="77777777" w:rsidTr="00563BB9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D80348C" w14:textId="740AC299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F</w:t>
            </w:r>
            <w:r w:rsidR="00F645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κ</w:t>
            </w: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A6CAE9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6726E2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F8E14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CE6439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BBF4E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DAF6E8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2E31043F" w14:textId="7CAA7C4D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E43F0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08615BFA" w14:textId="77777777" w:rsidTr="00D7505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D94867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gram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Smad1/5/8</w:t>
            </w:r>
            <w:proofErr w:type="gram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F6A4D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1DEB3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0D5C8D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87BA5A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604D008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1ADABB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5EA20331" w14:textId="2EDA7339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00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4A504AE0" w14:textId="77777777" w:rsidTr="00D7505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A122BE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D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62A616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2E89B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093A5C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B4C12B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076081E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B220505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3276B67" w14:textId="7C472A3C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00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7C89F635" w14:textId="77777777" w:rsidTr="00D7505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55541F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yogenin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2D0DC0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196BC76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EC8B74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52B484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87FA0F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34EAB7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0C142988" w14:textId="29219770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00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56AFE906" w14:textId="77777777" w:rsidTr="00D7505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3B74B1C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NA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9C954C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7BC532F2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7406F0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DEFC517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268FEF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210AFE83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3DD2AFD2" w14:textId="1B331C92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00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  <w:tr w:rsidR="00000AD7" w:rsidRPr="00000AD7" w14:paraId="44DD5683" w14:textId="77777777" w:rsidTr="00D75057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111111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358B6DF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GFß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(AU/</w:t>
            </w:r>
            <w:proofErr w:type="spellStart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iber</w:t>
            </w:r>
            <w:proofErr w:type="spellEnd"/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no.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41055319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SA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0451C7CB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06A64D4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1CAAE7B1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63874080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vAlign w:val="bottom"/>
            <w:hideMark/>
          </w:tcPr>
          <w:p w14:paraId="56C2481D" w14:textId="77777777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000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111111"/>
              <w:right w:val="single" w:sz="4" w:space="0" w:color="111111"/>
            </w:tcBorders>
            <w:shd w:val="clear" w:color="000000" w:fill="FFFFFF"/>
            <w:noWrap/>
            <w:hideMark/>
          </w:tcPr>
          <w:p w14:paraId="765563AA" w14:textId="17608C7E" w:rsidR="00000AD7" w:rsidRPr="00000AD7" w:rsidRDefault="00000AD7" w:rsidP="00000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300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IA</w:t>
            </w:r>
          </w:p>
        </w:tc>
      </w:tr>
    </w:tbl>
    <w:p w14:paraId="168C8129" w14:textId="77777777" w:rsidR="00000AD7" w:rsidRDefault="00000AD7">
      <w:pPr>
        <w:rPr>
          <w:noProof/>
        </w:rPr>
      </w:pPr>
    </w:p>
    <w:p w14:paraId="31BAE923" w14:textId="25A82DD6" w:rsidR="00994293" w:rsidRDefault="00994293" w:rsidP="00994293">
      <w:pPr>
        <w:keepNext/>
      </w:pPr>
    </w:p>
    <w:p w14:paraId="6CBFA19A" w14:textId="3FF341CF" w:rsidR="0055734F" w:rsidRDefault="0055734F">
      <w:pPr>
        <w:rPr>
          <w:noProof/>
        </w:rPr>
      </w:pPr>
    </w:p>
    <w:p w14:paraId="38966B7E" w14:textId="55468013" w:rsidR="0055734F" w:rsidRPr="005A5AAB" w:rsidRDefault="00532284" w:rsidP="0055734F">
      <w:pPr>
        <w:pStyle w:val="Caption"/>
        <w:spacing w:line="360" w:lineRule="auto"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noProof/>
          <w:lang w:eastAsia="en-ZA"/>
        </w:rPr>
        <w:drawing>
          <wp:inline distT="0" distB="0" distL="0" distR="0" wp14:anchorId="259A7508" wp14:editId="3C723B72">
            <wp:extent cx="5705475" cy="3400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pplementary Figure </w:t>
      </w:r>
      <w:r w:rsidR="00587C42">
        <w:rPr>
          <w:rFonts w:ascii="Arial" w:hAnsi="Arial" w:cs="Arial"/>
          <w:i w:val="0"/>
          <w:iCs w:val="0"/>
          <w:color w:val="auto"/>
          <w:sz w:val="20"/>
          <w:szCs w:val="20"/>
        </w:rPr>
        <w:t>1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: Protein expression taking </w:t>
      </w:r>
      <w:proofErr w:type="spellStart"/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>fiber</w:t>
      </w:r>
      <w:proofErr w:type="spellEnd"/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number into consideration.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a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IL-1β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b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IL-6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c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MCP-1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d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MIF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e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</w:t>
      </w:r>
      <w:proofErr w:type="spellStart"/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>NFκB</w:t>
      </w:r>
      <w:proofErr w:type="spellEnd"/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f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PCNA; </w:t>
      </w:r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g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) </w:t>
      </w:r>
      <w:proofErr w:type="spellStart"/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>Mafbx</w:t>
      </w:r>
      <w:proofErr w:type="spellEnd"/>
      <w:r w:rsidR="00994293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; h) </w:t>
      </w:r>
      <w:r w:rsidR="0055734F" w:rsidRPr="00346470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GFβ. </w:t>
      </w:r>
      <w:r w:rsidR="0055734F" w:rsidRPr="00346470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>n=10 per group. Statistical analysis: Unpaired t-test (parametric</w:t>
      </w:r>
      <w:r w:rsidR="00B702CB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>: b, f</w:t>
      </w:r>
      <w:r w:rsidR="0055734F" w:rsidRPr="00346470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>) or Mann-Whitney test (non-parametric</w:t>
      </w:r>
      <w:r w:rsidR="00B702CB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>: a, c, d, e, g, h</w:t>
      </w:r>
      <w:r w:rsidR="0055734F" w:rsidRPr="00346470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>).</w:t>
      </w:r>
      <w:r w:rsidR="005A5AAB">
        <w:rPr>
          <w:rFonts w:ascii="Arial" w:hAnsi="Arial" w:cs="Arial"/>
          <w:bCs/>
          <w:i w:val="0"/>
          <w:iCs w:val="0"/>
          <w:color w:val="auto"/>
          <w:sz w:val="20"/>
          <w:szCs w:val="20"/>
        </w:rPr>
        <w:t xml:space="preserve"> </w:t>
      </w:r>
      <w:r w:rsidR="005A5AAB" w:rsidRPr="005A5AAB">
        <w:rPr>
          <w:rFonts w:ascii="Arial" w:hAnsi="Arial" w:cs="Arial"/>
          <w:i w:val="0"/>
          <w:iCs w:val="0"/>
          <w:color w:val="auto"/>
          <w:sz w:val="20"/>
          <w:szCs w:val="20"/>
        </w:rPr>
        <w:t>Data represented as box and whisker plots indicating the highest and lowest values, the median and the interquartile range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, as well as individual data points</w:t>
      </w:r>
      <w:r w:rsidR="005A5AAB" w:rsidRPr="005A5AAB">
        <w:rPr>
          <w:rFonts w:ascii="Arial" w:hAnsi="Arial" w:cs="Arial"/>
          <w:i w:val="0"/>
          <w:iCs w:val="0"/>
          <w:color w:val="auto"/>
          <w:sz w:val="20"/>
          <w:szCs w:val="20"/>
        </w:rPr>
        <w:t>.</w:t>
      </w:r>
    </w:p>
    <w:p w14:paraId="24EADD29" w14:textId="77777777" w:rsidR="00000AD7" w:rsidRDefault="00000AD7">
      <w:pPr>
        <w:rPr>
          <w:noProof/>
        </w:rPr>
      </w:pPr>
    </w:p>
    <w:p w14:paraId="2711B546" w14:textId="571C64D3" w:rsidR="00346470" w:rsidRDefault="00346470" w:rsidP="00346470">
      <w:pPr>
        <w:keepNext/>
      </w:pPr>
    </w:p>
    <w:p w14:paraId="3890821D" w14:textId="77777777" w:rsidR="00000AD7" w:rsidRDefault="00000AD7"/>
    <w:sectPr w:rsidR="00000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D69"/>
    <w:rsid w:val="00000AD7"/>
    <w:rsid w:val="000623C4"/>
    <w:rsid w:val="000C3881"/>
    <w:rsid w:val="00346470"/>
    <w:rsid w:val="003A7D69"/>
    <w:rsid w:val="00532284"/>
    <w:rsid w:val="0055734F"/>
    <w:rsid w:val="00587C42"/>
    <w:rsid w:val="005A5AAB"/>
    <w:rsid w:val="008A5690"/>
    <w:rsid w:val="00994293"/>
    <w:rsid w:val="00B702CB"/>
    <w:rsid w:val="00E74FC5"/>
    <w:rsid w:val="00F6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E2271"/>
  <w15:chartTrackingRefBased/>
  <w15:docId w15:val="{64C13DA4-BC5C-47B6-A539-0F34CAD02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0A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0AD7"/>
    <w:rPr>
      <w:color w:val="954F72"/>
      <w:u w:val="single"/>
    </w:rPr>
  </w:style>
  <w:style w:type="paragraph" w:customStyle="1" w:styleId="msonormal0">
    <w:name w:val="msonormal"/>
    <w:basedOn w:val="Normal"/>
    <w:rsid w:val="00000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3">
    <w:name w:val="xl63"/>
    <w:basedOn w:val="Normal"/>
    <w:rsid w:val="00000AD7"/>
    <w:pPr>
      <w:pBdr>
        <w:top w:val="single" w:sz="4" w:space="0" w:color="111111"/>
        <w:left w:val="single" w:sz="4" w:space="0" w:color="111111"/>
        <w:bottom w:val="single" w:sz="4" w:space="0" w:color="111111"/>
        <w:right w:val="single" w:sz="4" w:space="0" w:color="111111"/>
      </w:pBdr>
      <w:shd w:val="clear" w:color="000000" w:fill="F0F0F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0"/>
      <w:szCs w:val="20"/>
      <w:lang w:eastAsia="en-ZA"/>
    </w:rPr>
  </w:style>
  <w:style w:type="paragraph" w:customStyle="1" w:styleId="xl64">
    <w:name w:val="xl64"/>
    <w:basedOn w:val="Normal"/>
    <w:rsid w:val="00000AD7"/>
    <w:pPr>
      <w:pBdr>
        <w:top w:val="single" w:sz="4" w:space="0" w:color="111111"/>
        <w:left w:val="single" w:sz="4" w:space="0" w:color="111111"/>
        <w:bottom w:val="single" w:sz="4" w:space="0" w:color="111111"/>
        <w:right w:val="single" w:sz="4" w:space="0" w:color="111111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0"/>
      <w:szCs w:val="20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8A56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3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dc:description/>
  <cp:lastModifiedBy>Smith, Carine, Prof [csmith@sun.ac.za]</cp:lastModifiedBy>
  <cp:revision>2</cp:revision>
  <dcterms:created xsi:type="dcterms:W3CDTF">2021-09-06T15:17:00Z</dcterms:created>
  <dcterms:modified xsi:type="dcterms:W3CDTF">2021-09-06T15:17:00Z</dcterms:modified>
</cp:coreProperties>
</file>